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6C71455" w:rsidR="00B92965" w:rsidRDefault="00FC5729" w:rsidP="00B92965">
                <w:r>
                  <w:t>Rachel Gef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CA6FE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03CA2" w14:textId="77777777" w:rsidR="00CA6FEF" w:rsidRDefault="00CA6FEF" w:rsidP="00E23042">
      <w:r>
        <w:separator/>
      </w:r>
    </w:p>
  </w:endnote>
  <w:endnote w:type="continuationSeparator" w:id="0">
    <w:p w14:paraId="4A34F926" w14:textId="77777777" w:rsidR="00CA6FEF" w:rsidRDefault="00CA6FE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53590" w14:textId="77777777" w:rsidR="00CA6FEF" w:rsidRDefault="00CA6FEF" w:rsidP="00E23042">
      <w:r>
        <w:separator/>
      </w:r>
    </w:p>
  </w:footnote>
  <w:footnote w:type="continuationSeparator" w:id="0">
    <w:p w14:paraId="3E8A815A" w14:textId="77777777" w:rsidR="00CA6FEF" w:rsidRDefault="00CA6FE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1589B"/>
    <w:rsid w:val="00432B4B"/>
    <w:rsid w:val="0049703E"/>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65556"/>
    <w:rsid w:val="007D512D"/>
    <w:rsid w:val="007F1CA7"/>
    <w:rsid w:val="007F4BDD"/>
    <w:rsid w:val="008014E5"/>
    <w:rsid w:val="00826C60"/>
    <w:rsid w:val="00847884"/>
    <w:rsid w:val="008A55FE"/>
    <w:rsid w:val="008B36A0"/>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A6FEF"/>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B63D6"/>
    <w:rsid w:val="00FC57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06BA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7:00Z</dcterms:created>
  <dcterms:modified xsi:type="dcterms:W3CDTF">2024-05-01T13:57:00Z</dcterms:modified>
</cp:coreProperties>
</file>